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E7634" w14:textId="77777777" w:rsidR="00DE381A" w:rsidRDefault="00DE381A" w:rsidP="00DE381A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b/>
          <w:bCs/>
        </w:rPr>
        <w:t>T</w:t>
      </w:r>
      <w:r>
        <w:rPr>
          <w:rFonts w:ascii="Times New Roman" w:eastAsia="黑体" w:hAnsi="Times New Roman" w:cs="Times New Roman"/>
          <w:b/>
          <w:bCs/>
        </w:rPr>
        <w:t>able S1</w:t>
      </w:r>
      <w:r>
        <w:rPr>
          <w:rFonts w:ascii="Times New Roman" w:eastAsia="黑体" w:hAnsi="Times New Roman" w:cs="Times New Roman"/>
        </w:rPr>
        <w:t xml:space="preserve"> qRT-PCR primers for transcriptome verification</w:t>
      </w:r>
    </w:p>
    <w:tbl>
      <w:tblPr>
        <w:tblW w:w="5703" w:type="dxa"/>
        <w:tblInd w:w="1303" w:type="dxa"/>
        <w:tblLook w:val="04A0" w:firstRow="1" w:lastRow="0" w:firstColumn="1" w:lastColumn="0" w:noHBand="0" w:noVBand="1"/>
      </w:tblPr>
      <w:tblGrid>
        <w:gridCol w:w="2123"/>
        <w:gridCol w:w="3580"/>
      </w:tblGrid>
      <w:tr w:rsidR="00DE381A" w14:paraId="35655CCC" w14:textId="77777777" w:rsidTr="00803F05">
        <w:trPr>
          <w:trHeight w:val="480"/>
        </w:trPr>
        <w:tc>
          <w:tcPr>
            <w:tcW w:w="2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94E95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86B9E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ime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’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→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’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DE381A" w14:paraId="19BF693F" w14:textId="77777777" w:rsidTr="00803F05">
        <w:trPr>
          <w:trHeight w:val="278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D421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GID1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BD8B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CACTTTCAATCGCCACTT</w:t>
            </w:r>
          </w:p>
        </w:tc>
      </w:tr>
      <w:tr w:rsidR="00DE381A" w14:paraId="6B4600BD" w14:textId="77777777" w:rsidTr="00803F05">
        <w:trPr>
          <w:trHeight w:val="278"/>
        </w:trPr>
        <w:tc>
          <w:tcPr>
            <w:tcW w:w="2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5101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7945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GCAAAGTAGGTTGGTGCC</w:t>
            </w:r>
          </w:p>
        </w:tc>
      </w:tr>
      <w:tr w:rsidR="00DE381A" w14:paraId="768B945F" w14:textId="77777777" w:rsidTr="00803F05">
        <w:trPr>
          <w:trHeight w:val="278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4718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CYCD3-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6E6A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TCTCTGTCTAGGGCTCGC</w:t>
            </w:r>
          </w:p>
        </w:tc>
      </w:tr>
      <w:tr w:rsidR="00DE381A" w14:paraId="50159A51" w14:textId="77777777" w:rsidTr="00803F05">
        <w:trPr>
          <w:trHeight w:val="278"/>
        </w:trPr>
        <w:tc>
          <w:tcPr>
            <w:tcW w:w="2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05BC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E108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TGTCTCCTCCACTTTGGC</w:t>
            </w:r>
          </w:p>
        </w:tc>
      </w:tr>
      <w:tr w:rsidR="00DE381A" w14:paraId="00F213FC" w14:textId="77777777" w:rsidTr="00803F05">
        <w:trPr>
          <w:trHeight w:val="278"/>
        </w:trPr>
        <w:tc>
          <w:tcPr>
            <w:tcW w:w="21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CDE7EB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PR1-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220C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: TGCACAAGACTCACCCCAAG</w:t>
            </w:r>
          </w:p>
        </w:tc>
      </w:tr>
      <w:tr w:rsidR="00DE381A" w14:paraId="5FCAD597" w14:textId="77777777" w:rsidTr="00803F05">
        <w:trPr>
          <w:trHeight w:val="278"/>
        </w:trPr>
        <w:tc>
          <w:tcPr>
            <w:tcW w:w="21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F5540E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8F0E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: GTTCTCGCCATACGGTCCTC</w:t>
            </w:r>
          </w:p>
        </w:tc>
      </w:tr>
      <w:tr w:rsidR="00DE381A" w14:paraId="081F9508" w14:textId="77777777" w:rsidTr="00803F05">
        <w:trPr>
          <w:trHeight w:val="278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E2F7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PR1-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E0CB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TGCACAAGACTCACCCCA</w:t>
            </w:r>
          </w:p>
        </w:tc>
      </w:tr>
      <w:tr w:rsidR="00DE381A" w14:paraId="61E96AB7" w14:textId="77777777" w:rsidTr="00803F05">
        <w:trPr>
          <w:trHeight w:val="278"/>
        </w:trPr>
        <w:tc>
          <w:tcPr>
            <w:tcW w:w="2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F9BF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E3CF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CAGTCGCCTTTACGTTGA</w:t>
            </w:r>
          </w:p>
        </w:tc>
      </w:tr>
      <w:tr w:rsidR="00DE381A" w14:paraId="7B7831C1" w14:textId="77777777" w:rsidTr="00803F05">
        <w:trPr>
          <w:trHeight w:val="278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EB9C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HPP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A68C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CGTAGCTTTAGACCAGCA</w:t>
            </w:r>
          </w:p>
        </w:tc>
      </w:tr>
      <w:tr w:rsidR="00DE381A" w14:paraId="2F1899B9" w14:textId="77777777" w:rsidTr="00803F05">
        <w:trPr>
          <w:trHeight w:val="278"/>
        </w:trPr>
        <w:tc>
          <w:tcPr>
            <w:tcW w:w="2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C4B4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1683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AGCTGCTACCCTTCAACT</w:t>
            </w:r>
          </w:p>
        </w:tc>
      </w:tr>
      <w:tr w:rsidR="00DE381A" w14:paraId="083765ED" w14:textId="77777777" w:rsidTr="00803F05">
        <w:trPr>
          <w:trHeight w:val="278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2B0B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EBF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20DC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CCCCAAGGAGTCAGGTCT</w:t>
            </w:r>
          </w:p>
        </w:tc>
      </w:tr>
      <w:tr w:rsidR="00DE381A" w14:paraId="2EC24C5F" w14:textId="77777777" w:rsidTr="00803F05">
        <w:trPr>
          <w:trHeight w:val="278"/>
        </w:trPr>
        <w:tc>
          <w:tcPr>
            <w:tcW w:w="2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EBF2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7B41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CCTCGCCTCCATCCAATC</w:t>
            </w:r>
          </w:p>
        </w:tc>
      </w:tr>
      <w:tr w:rsidR="00DE381A" w14:paraId="0D2BFBE3" w14:textId="77777777" w:rsidTr="00803F05">
        <w:trPr>
          <w:trHeight w:val="278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B798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SAPK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2F50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AGGAGGGAGCTGGCAAAA</w:t>
            </w:r>
          </w:p>
        </w:tc>
      </w:tr>
      <w:tr w:rsidR="00DE381A" w14:paraId="1BB575DA" w14:textId="77777777" w:rsidTr="00803F05">
        <w:trPr>
          <w:trHeight w:val="278"/>
        </w:trPr>
        <w:tc>
          <w:tcPr>
            <w:tcW w:w="2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F58D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0402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TGGGCACACAAAATCGCC</w:t>
            </w:r>
          </w:p>
        </w:tc>
      </w:tr>
      <w:tr w:rsidR="00DE381A" w14:paraId="24A5413A" w14:textId="77777777" w:rsidTr="00803F05">
        <w:trPr>
          <w:trHeight w:val="278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FDB9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LAX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52CC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TTGGCATGGTGGGTCTGT</w:t>
            </w:r>
          </w:p>
        </w:tc>
      </w:tr>
      <w:tr w:rsidR="00DE381A" w14:paraId="741012FD" w14:textId="77777777" w:rsidTr="00803F05">
        <w:trPr>
          <w:trHeight w:val="278"/>
        </w:trPr>
        <w:tc>
          <w:tcPr>
            <w:tcW w:w="2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1972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2046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GACCCAGCAGTCCATCTA</w:t>
            </w:r>
          </w:p>
        </w:tc>
      </w:tr>
      <w:tr w:rsidR="00DE381A" w14:paraId="61D5E2F8" w14:textId="77777777" w:rsidTr="00803F05">
        <w:trPr>
          <w:trHeight w:val="278"/>
        </w:trPr>
        <w:tc>
          <w:tcPr>
            <w:tcW w:w="2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73E4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ERFC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AE98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CACCGGAGTCTTTCCCTTT</w:t>
            </w:r>
          </w:p>
        </w:tc>
      </w:tr>
      <w:tr w:rsidR="00DE381A" w14:paraId="2DADCAEA" w14:textId="77777777" w:rsidTr="00803F05">
        <w:trPr>
          <w:trHeight w:val="278"/>
        </w:trPr>
        <w:tc>
          <w:tcPr>
            <w:tcW w:w="21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7137B5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72FF02" w14:textId="77777777" w:rsidR="00DE381A" w:rsidRDefault="00DE381A" w:rsidP="00803F0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ATGTTGCTTCCGGTGTGG</w:t>
            </w:r>
          </w:p>
        </w:tc>
      </w:tr>
    </w:tbl>
    <w:p w14:paraId="35FE1474" w14:textId="189479BD" w:rsidR="009A203E" w:rsidRDefault="009A203E" w:rsidP="006A6C88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9A203E" w:rsidSect="008B6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7AF323" w14:textId="77777777" w:rsidR="00B46C80" w:rsidRDefault="00B46C80" w:rsidP="0096600D">
      <w:pPr>
        <w:rPr>
          <w:rFonts w:hint="eastAsia"/>
        </w:rPr>
      </w:pPr>
      <w:r>
        <w:separator/>
      </w:r>
    </w:p>
  </w:endnote>
  <w:endnote w:type="continuationSeparator" w:id="0">
    <w:p w14:paraId="0C0EBB6A" w14:textId="77777777" w:rsidR="00B46C80" w:rsidRDefault="00B46C80" w:rsidP="009660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5426A1" w14:textId="77777777" w:rsidR="00B46C80" w:rsidRDefault="00B46C80" w:rsidP="0096600D">
      <w:pPr>
        <w:rPr>
          <w:rFonts w:hint="eastAsia"/>
        </w:rPr>
      </w:pPr>
      <w:r>
        <w:separator/>
      </w:r>
    </w:p>
  </w:footnote>
  <w:footnote w:type="continuationSeparator" w:id="0">
    <w:p w14:paraId="13C71B92" w14:textId="77777777" w:rsidR="00B46C80" w:rsidRDefault="00B46C80" w:rsidP="0096600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D23E53"/>
    <w:multiLevelType w:val="multilevel"/>
    <w:tmpl w:val="2CD23E53"/>
    <w:lvl w:ilvl="0">
      <w:start w:val="1"/>
      <w:numFmt w:val="decimal"/>
      <w:lvlText w:val="[%1] "/>
      <w:lvlJc w:val="left"/>
      <w:pPr>
        <w:ind w:left="562" w:hanging="420"/>
      </w:pPr>
      <w:rPr>
        <w:rFonts w:hint="eastAsia"/>
        <w:sz w:val="21"/>
        <w:szCs w:val="21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6EEA57DE"/>
    <w:multiLevelType w:val="hybridMultilevel"/>
    <w:tmpl w:val="61B8633E"/>
    <w:lvl w:ilvl="0" w:tplc="81EE1194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93681595">
    <w:abstractNumId w:val="0"/>
  </w:num>
  <w:num w:numId="2" w16cid:durableId="477765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5C"/>
    <w:rsid w:val="00000E71"/>
    <w:rsid w:val="0000190A"/>
    <w:rsid w:val="000023D8"/>
    <w:rsid w:val="000031D6"/>
    <w:rsid w:val="00003561"/>
    <w:rsid w:val="00004086"/>
    <w:rsid w:val="00006FF2"/>
    <w:rsid w:val="00007BAB"/>
    <w:rsid w:val="00010A52"/>
    <w:rsid w:val="00010CED"/>
    <w:rsid w:val="00010D78"/>
    <w:rsid w:val="00010F5B"/>
    <w:rsid w:val="000117B8"/>
    <w:rsid w:val="00011812"/>
    <w:rsid w:val="00012C20"/>
    <w:rsid w:val="000165C2"/>
    <w:rsid w:val="0002252C"/>
    <w:rsid w:val="00023DB2"/>
    <w:rsid w:val="00023EED"/>
    <w:rsid w:val="00024594"/>
    <w:rsid w:val="00024D6B"/>
    <w:rsid w:val="00036B7D"/>
    <w:rsid w:val="00037124"/>
    <w:rsid w:val="000373C5"/>
    <w:rsid w:val="000403F9"/>
    <w:rsid w:val="00044C92"/>
    <w:rsid w:val="00045462"/>
    <w:rsid w:val="0005324B"/>
    <w:rsid w:val="000538F7"/>
    <w:rsid w:val="000545F1"/>
    <w:rsid w:val="0005510B"/>
    <w:rsid w:val="000567EE"/>
    <w:rsid w:val="000613C3"/>
    <w:rsid w:val="00061886"/>
    <w:rsid w:val="00063BEE"/>
    <w:rsid w:val="00063CC3"/>
    <w:rsid w:val="00064FBF"/>
    <w:rsid w:val="00065C24"/>
    <w:rsid w:val="00067D3E"/>
    <w:rsid w:val="00070801"/>
    <w:rsid w:val="000732F8"/>
    <w:rsid w:val="0007451B"/>
    <w:rsid w:val="00074840"/>
    <w:rsid w:val="00077FFC"/>
    <w:rsid w:val="00080170"/>
    <w:rsid w:val="00081A92"/>
    <w:rsid w:val="00081B9C"/>
    <w:rsid w:val="00084205"/>
    <w:rsid w:val="00091579"/>
    <w:rsid w:val="00091C97"/>
    <w:rsid w:val="000920D4"/>
    <w:rsid w:val="0009232B"/>
    <w:rsid w:val="0009433D"/>
    <w:rsid w:val="0009435C"/>
    <w:rsid w:val="00094B50"/>
    <w:rsid w:val="00097387"/>
    <w:rsid w:val="000976DB"/>
    <w:rsid w:val="000A3BB1"/>
    <w:rsid w:val="000A3F89"/>
    <w:rsid w:val="000A43BD"/>
    <w:rsid w:val="000A6C7C"/>
    <w:rsid w:val="000A7803"/>
    <w:rsid w:val="000B0A07"/>
    <w:rsid w:val="000B17E6"/>
    <w:rsid w:val="000B21EE"/>
    <w:rsid w:val="000B332A"/>
    <w:rsid w:val="000B417C"/>
    <w:rsid w:val="000C0FFC"/>
    <w:rsid w:val="000C150F"/>
    <w:rsid w:val="000C33D8"/>
    <w:rsid w:val="000C369A"/>
    <w:rsid w:val="000C43FC"/>
    <w:rsid w:val="000C5D66"/>
    <w:rsid w:val="000C6841"/>
    <w:rsid w:val="000C7676"/>
    <w:rsid w:val="000C77EF"/>
    <w:rsid w:val="000C7FF2"/>
    <w:rsid w:val="000D049D"/>
    <w:rsid w:val="000D05B7"/>
    <w:rsid w:val="000D1AED"/>
    <w:rsid w:val="000D3C32"/>
    <w:rsid w:val="000D5DF1"/>
    <w:rsid w:val="000D5F79"/>
    <w:rsid w:val="000D62CB"/>
    <w:rsid w:val="000E2AB8"/>
    <w:rsid w:val="000E2EE2"/>
    <w:rsid w:val="000E43FF"/>
    <w:rsid w:val="000E4DD3"/>
    <w:rsid w:val="000E6AE8"/>
    <w:rsid w:val="000E7BED"/>
    <w:rsid w:val="000F4714"/>
    <w:rsid w:val="000F48FE"/>
    <w:rsid w:val="000F6753"/>
    <w:rsid w:val="000F7270"/>
    <w:rsid w:val="00101BA6"/>
    <w:rsid w:val="00101DDB"/>
    <w:rsid w:val="001020C8"/>
    <w:rsid w:val="00103CD4"/>
    <w:rsid w:val="00103CE6"/>
    <w:rsid w:val="00105542"/>
    <w:rsid w:val="00106ACB"/>
    <w:rsid w:val="00111741"/>
    <w:rsid w:val="00111B67"/>
    <w:rsid w:val="0011427C"/>
    <w:rsid w:val="0011785F"/>
    <w:rsid w:val="001178D9"/>
    <w:rsid w:val="00117A81"/>
    <w:rsid w:val="00120493"/>
    <w:rsid w:val="0012080D"/>
    <w:rsid w:val="001209E6"/>
    <w:rsid w:val="00121953"/>
    <w:rsid w:val="001225D5"/>
    <w:rsid w:val="00122B8D"/>
    <w:rsid w:val="001244D7"/>
    <w:rsid w:val="001264C2"/>
    <w:rsid w:val="00127534"/>
    <w:rsid w:val="001301B7"/>
    <w:rsid w:val="001308C8"/>
    <w:rsid w:val="001326C4"/>
    <w:rsid w:val="00133737"/>
    <w:rsid w:val="00133CE0"/>
    <w:rsid w:val="00133EE1"/>
    <w:rsid w:val="001402CF"/>
    <w:rsid w:val="0014043E"/>
    <w:rsid w:val="00141ED0"/>
    <w:rsid w:val="00142FE3"/>
    <w:rsid w:val="001433AB"/>
    <w:rsid w:val="001443C9"/>
    <w:rsid w:val="00145500"/>
    <w:rsid w:val="00146D82"/>
    <w:rsid w:val="00147A9E"/>
    <w:rsid w:val="00147AED"/>
    <w:rsid w:val="00154091"/>
    <w:rsid w:val="001547E5"/>
    <w:rsid w:val="001555B8"/>
    <w:rsid w:val="0015573A"/>
    <w:rsid w:val="00155A89"/>
    <w:rsid w:val="00157422"/>
    <w:rsid w:val="00157C33"/>
    <w:rsid w:val="00157FA5"/>
    <w:rsid w:val="001613BB"/>
    <w:rsid w:val="001624D0"/>
    <w:rsid w:val="00162D89"/>
    <w:rsid w:val="00163220"/>
    <w:rsid w:val="001638AE"/>
    <w:rsid w:val="001642DB"/>
    <w:rsid w:val="00164C2C"/>
    <w:rsid w:val="001657BB"/>
    <w:rsid w:val="001703C6"/>
    <w:rsid w:val="0017060C"/>
    <w:rsid w:val="00170D79"/>
    <w:rsid w:val="00171B8C"/>
    <w:rsid w:val="00171FB8"/>
    <w:rsid w:val="00172855"/>
    <w:rsid w:val="00173807"/>
    <w:rsid w:val="001745A9"/>
    <w:rsid w:val="00174A82"/>
    <w:rsid w:val="00177715"/>
    <w:rsid w:val="001802D8"/>
    <w:rsid w:val="0018034D"/>
    <w:rsid w:val="00181843"/>
    <w:rsid w:val="0018294D"/>
    <w:rsid w:val="00184669"/>
    <w:rsid w:val="0018523F"/>
    <w:rsid w:val="001852A5"/>
    <w:rsid w:val="00185938"/>
    <w:rsid w:val="0018672E"/>
    <w:rsid w:val="001870E9"/>
    <w:rsid w:val="00192FE1"/>
    <w:rsid w:val="00194377"/>
    <w:rsid w:val="00195A0A"/>
    <w:rsid w:val="00197DDB"/>
    <w:rsid w:val="001A1853"/>
    <w:rsid w:val="001A2EF0"/>
    <w:rsid w:val="001A42D0"/>
    <w:rsid w:val="001A6F21"/>
    <w:rsid w:val="001A7991"/>
    <w:rsid w:val="001A7C40"/>
    <w:rsid w:val="001B23A3"/>
    <w:rsid w:val="001B25A6"/>
    <w:rsid w:val="001B5BFA"/>
    <w:rsid w:val="001B7902"/>
    <w:rsid w:val="001C09CB"/>
    <w:rsid w:val="001C1AE7"/>
    <w:rsid w:val="001C4DAC"/>
    <w:rsid w:val="001C6E6A"/>
    <w:rsid w:val="001D5D6C"/>
    <w:rsid w:val="001D657C"/>
    <w:rsid w:val="001D685C"/>
    <w:rsid w:val="001E1A8E"/>
    <w:rsid w:val="001E4075"/>
    <w:rsid w:val="001E4640"/>
    <w:rsid w:val="001E5C88"/>
    <w:rsid w:val="001E6EF4"/>
    <w:rsid w:val="001E79DA"/>
    <w:rsid w:val="001F0231"/>
    <w:rsid w:val="001F0E76"/>
    <w:rsid w:val="001F5D0F"/>
    <w:rsid w:val="001F63D7"/>
    <w:rsid w:val="001F7B04"/>
    <w:rsid w:val="001F7FFB"/>
    <w:rsid w:val="0020207F"/>
    <w:rsid w:val="00202316"/>
    <w:rsid w:val="002028D9"/>
    <w:rsid w:val="00206C1A"/>
    <w:rsid w:val="00211DBC"/>
    <w:rsid w:val="002145BE"/>
    <w:rsid w:val="00215D74"/>
    <w:rsid w:val="00216652"/>
    <w:rsid w:val="00216F72"/>
    <w:rsid w:val="00217C70"/>
    <w:rsid w:val="00222B33"/>
    <w:rsid w:val="00224514"/>
    <w:rsid w:val="00225236"/>
    <w:rsid w:val="002273C0"/>
    <w:rsid w:val="00232A7E"/>
    <w:rsid w:val="00235D7C"/>
    <w:rsid w:val="002376A3"/>
    <w:rsid w:val="00237BEC"/>
    <w:rsid w:val="002405F0"/>
    <w:rsid w:val="00242E1D"/>
    <w:rsid w:val="00242E81"/>
    <w:rsid w:val="0024665D"/>
    <w:rsid w:val="00246D80"/>
    <w:rsid w:val="00246E59"/>
    <w:rsid w:val="00250525"/>
    <w:rsid w:val="00250FE2"/>
    <w:rsid w:val="00254E6E"/>
    <w:rsid w:val="002575EF"/>
    <w:rsid w:val="0025782B"/>
    <w:rsid w:val="00257937"/>
    <w:rsid w:val="002618A2"/>
    <w:rsid w:val="002648E6"/>
    <w:rsid w:val="0026563E"/>
    <w:rsid w:val="00265956"/>
    <w:rsid w:val="00265A06"/>
    <w:rsid w:val="002667D0"/>
    <w:rsid w:val="00270493"/>
    <w:rsid w:val="00272B23"/>
    <w:rsid w:val="002742E2"/>
    <w:rsid w:val="00275163"/>
    <w:rsid w:val="00276317"/>
    <w:rsid w:val="00276F07"/>
    <w:rsid w:val="00277445"/>
    <w:rsid w:val="00281F08"/>
    <w:rsid w:val="002860C5"/>
    <w:rsid w:val="00292A8E"/>
    <w:rsid w:val="00296162"/>
    <w:rsid w:val="00296A33"/>
    <w:rsid w:val="00297139"/>
    <w:rsid w:val="002A083C"/>
    <w:rsid w:val="002A1391"/>
    <w:rsid w:val="002A2ABF"/>
    <w:rsid w:val="002A2C6B"/>
    <w:rsid w:val="002A3E01"/>
    <w:rsid w:val="002A4321"/>
    <w:rsid w:val="002A487C"/>
    <w:rsid w:val="002A51CE"/>
    <w:rsid w:val="002B1640"/>
    <w:rsid w:val="002B1845"/>
    <w:rsid w:val="002B2F67"/>
    <w:rsid w:val="002B3DEF"/>
    <w:rsid w:val="002B4C08"/>
    <w:rsid w:val="002B6EDE"/>
    <w:rsid w:val="002C0174"/>
    <w:rsid w:val="002C0A6F"/>
    <w:rsid w:val="002C340E"/>
    <w:rsid w:val="002C3C1F"/>
    <w:rsid w:val="002C42B2"/>
    <w:rsid w:val="002C6095"/>
    <w:rsid w:val="002C65E5"/>
    <w:rsid w:val="002C7530"/>
    <w:rsid w:val="002C7CF9"/>
    <w:rsid w:val="002D000E"/>
    <w:rsid w:val="002D04EA"/>
    <w:rsid w:val="002D3C8C"/>
    <w:rsid w:val="002D4667"/>
    <w:rsid w:val="002D544E"/>
    <w:rsid w:val="002D580B"/>
    <w:rsid w:val="002D6DF6"/>
    <w:rsid w:val="002E0B11"/>
    <w:rsid w:val="002E2974"/>
    <w:rsid w:val="002E2B7D"/>
    <w:rsid w:val="002E3FDB"/>
    <w:rsid w:val="002E475E"/>
    <w:rsid w:val="002E7ECC"/>
    <w:rsid w:val="002F010A"/>
    <w:rsid w:val="002F115B"/>
    <w:rsid w:val="002F29FA"/>
    <w:rsid w:val="002F3576"/>
    <w:rsid w:val="002F6749"/>
    <w:rsid w:val="002F731B"/>
    <w:rsid w:val="00300042"/>
    <w:rsid w:val="00300D32"/>
    <w:rsid w:val="003013C3"/>
    <w:rsid w:val="003061F4"/>
    <w:rsid w:val="003079F6"/>
    <w:rsid w:val="00310B44"/>
    <w:rsid w:val="00310B91"/>
    <w:rsid w:val="003110FE"/>
    <w:rsid w:val="00311474"/>
    <w:rsid w:val="0031273C"/>
    <w:rsid w:val="003137BE"/>
    <w:rsid w:val="0031695C"/>
    <w:rsid w:val="00320673"/>
    <w:rsid w:val="00321153"/>
    <w:rsid w:val="00321D1F"/>
    <w:rsid w:val="00326AFB"/>
    <w:rsid w:val="00331DB1"/>
    <w:rsid w:val="003365E0"/>
    <w:rsid w:val="0034099D"/>
    <w:rsid w:val="00340A77"/>
    <w:rsid w:val="003428D8"/>
    <w:rsid w:val="00344595"/>
    <w:rsid w:val="00344FD8"/>
    <w:rsid w:val="00346C2B"/>
    <w:rsid w:val="0034776A"/>
    <w:rsid w:val="003503DA"/>
    <w:rsid w:val="00350AA0"/>
    <w:rsid w:val="003515D7"/>
    <w:rsid w:val="00351D79"/>
    <w:rsid w:val="003541B9"/>
    <w:rsid w:val="00354B54"/>
    <w:rsid w:val="003553B7"/>
    <w:rsid w:val="003566EC"/>
    <w:rsid w:val="00356DFD"/>
    <w:rsid w:val="003573AB"/>
    <w:rsid w:val="00361852"/>
    <w:rsid w:val="00362100"/>
    <w:rsid w:val="0036532F"/>
    <w:rsid w:val="0036585B"/>
    <w:rsid w:val="00366F9D"/>
    <w:rsid w:val="00367AD5"/>
    <w:rsid w:val="00374665"/>
    <w:rsid w:val="00374BD2"/>
    <w:rsid w:val="00375971"/>
    <w:rsid w:val="00375FED"/>
    <w:rsid w:val="0037637F"/>
    <w:rsid w:val="0037748D"/>
    <w:rsid w:val="00377F41"/>
    <w:rsid w:val="0038069B"/>
    <w:rsid w:val="0038312D"/>
    <w:rsid w:val="003862E5"/>
    <w:rsid w:val="00386392"/>
    <w:rsid w:val="00386D2E"/>
    <w:rsid w:val="00391059"/>
    <w:rsid w:val="00391C76"/>
    <w:rsid w:val="003955D7"/>
    <w:rsid w:val="00395EC8"/>
    <w:rsid w:val="003968C1"/>
    <w:rsid w:val="00396DC3"/>
    <w:rsid w:val="00397BA3"/>
    <w:rsid w:val="00397CC4"/>
    <w:rsid w:val="003A05BF"/>
    <w:rsid w:val="003A0988"/>
    <w:rsid w:val="003A2A47"/>
    <w:rsid w:val="003A3C24"/>
    <w:rsid w:val="003A5944"/>
    <w:rsid w:val="003B1D9F"/>
    <w:rsid w:val="003B417C"/>
    <w:rsid w:val="003B6310"/>
    <w:rsid w:val="003C1639"/>
    <w:rsid w:val="003C314C"/>
    <w:rsid w:val="003C343D"/>
    <w:rsid w:val="003C3477"/>
    <w:rsid w:val="003C6F3E"/>
    <w:rsid w:val="003C73A4"/>
    <w:rsid w:val="003C7C25"/>
    <w:rsid w:val="003D095A"/>
    <w:rsid w:val="003D25EF"/>
    <w:rsid w:val="003D3B21"/>
    <w:rsid w:val="003D418C"/>
    <w:rsid w:val="003D4C88"/>
    <w:rsid w:val="003D583A"/>
    <w:rsid w:val="003D742A"/>
    <w:rsid w:val="003E3460"/>
    <w:rsid w:val="003E5FF9"/>
    <w:rsid w:val="003E67AD"/>
    <w:rsid w:val="003E7DE8"/>
    <w:rsid w:val="003F027B"/>
    <w:rsid w:val="003F21D2"/>
    <w:rsid w:val="003F3ACE"/>
    <w:rsid w:val="003F7618"/>
    <w:rsid w:val="003F7A4B"/>
    <w:rsid w:val="00400F2E"/>
    <w:rsid w:val="00402D95"/>
    <w:rsid w:val="00402DFE"/>
    <w:rsid w:val="00405CD9"/>
    <w:rsid w:val="00410DED"/>
    <w:rsid w:val="004119A2"/>
    <w:rsid w:val="00412F30"/>
    <w:rsid w:val="00413014"/>
    <w:rsid w:val="004131B2"/>
    <w:rsid w:val="00413DAB"/>
    <w:rsid w:val="004148FF"/>
    <w:rsid w:val="00415427"/>
    <w:rsid w:val="00415489"/>
    <w:rsid w:val="00416D78"/>
    <w:rsid w:val="00421E4E"/>
    <w:rsid w:val="004232BC"/>
    <w:rsid w:val="0042586E"/>
    <w:rsid w:val="0042689C"/>
    <w:rsid w:val="0043058F"/>
    <w:rsid w:val="00431D67"/>
    <w:rsid w:val="004327E9"/>
    <w:rsid w:val="00433A62"/>
    <w:rsid w:val="004353AF"/>
    <w:rsid w:val="00435851"/>
    <w:rsid w:val="00437C0E"/>
    <w:rsid w:val="00440A06"/>
    <w:rsid w:val="0044103D"/>
    <w:rsid w:val="00442F35"/>
    <w:rsid w:val="004435C2"/>
    <w:rsid w:val="004440B1"/>
    <w:rsid w:val="00444211"/>
    <w:rsid w:val="004445CA"/>
    <w:rsid w:val="00451248"/>
    <w:rsid w:val="004522B6"/>
    <w:rsid w:val="004528C9"/>
    <w:rsid w:val="00454216"/>
    <w:rsid w:val="00455D43"/>
    <w:rsid w:val="0045688C"/>
    <w:rsid w:val="004574AC"/>
    <w:rsid w:val="004577BA"/>
    <w:rsid w:val="00457FD1"/>
    <w:rsid w:val="00460286"/>
    <w:rsid w:val="00460F34"/>
    <w:rsid w:val="0046338A"/>
    <w:rsid w:val="00464222"/>
    <w:rsid w:val="004654E6"/>
    <w:rsid w:val="0046661B"/>
    <w:rsid w:val="00467475"/>
    <w:rsid w:val="00470798"/>
    <w:rsid w:val="00470B4C"/>
    <w:rsid w:val="00470D4A"/>
    <w:rsid w:val="004711A3"/>
    <w:rsid w:val="00471A13"/>
    <w:rsid w:val="00471B08"/>
    <w:rsid w:val="0047341D"/>
    <w:rsid w:val="00473A9E"/>
    <w:rsid w:val="0047429B"/>
    <w:rsid w:val="004767F3"/>
    <w:rsid w:val="00476DB7"/>
    <w:rsid w:val="004770B9"/>
    <w:rsid w:val="0048516B"/>
    <w:rsid w:val="00485F1A"/>
    <w:rsid w:val="004A33D1"/>
    <w:rsid w:val="004A406A"/>
    <w:rsid w:val="004A591A"/>
    <w:rsid w:val="004A5EC7"/>
    <w:rsid w:val="004B04EF"/>
    <w:rsid w:val="004B303E"/>
    <w:rsid w:val="004B7B3A"/>
    <w:rsid w:val="004C370A"/>
    <w:rsid w:val="004C4124"/>
    <w:rsid w:val="004C4B5B"/>
    <w:rsid w:val="004C5EC1"/>
    <w:rsid w:val="004D0585"/>
    <w:rsid w:val="004D0E9F"/>
    <w:rsid w:val="004D2F52"/>
    <w:rsid w:val="004D3C6D"/>
    <w:rsid w:val="004D444B"/>
    <w:rsid w:val="004D5620"/>
    <w:rsid w:val="004D7134"/>
    <w:rsid w:val="004D7E70"/>
    <w:rsid w:val="004E1CB7"/>
    <w:rsid w:val="004E22A2"/>
    <w:rsid w:val="004E3156"/>
    <w:rsid w:val="004E3509"/>
    <w:rsid w:val="004E5494"/>
    <w:rsid w:val="004E54B7"/>
    <w:rsid w:val="004E618D"/>
    <w:rsid w:val="004E7287"/>
    <w:rsid w:val="004E733E"/>
    <w:rsid w:val="004F00C2"/>
    <w:rsid w:val="004F235E"/>
    <w:rsid w:val="004F28D9"/>
    <w:rsid w:val="004F2D27"/>
    <w:rsid w:val="004F6492"/>
    <w:rsid w:val="004F66F5"/>
    <w:rsid w:val="0050008E"/>
    <w:rsid w:val="00501C23"/>
    <w:rsid w:val="0050304B"/>
    <w:rsid w:val="00503FEB"/>
    <w:rsid w:val="00504EA7"/>
    <w:rsid w:val="005117F3"/>
    <w:rsid w:val="0051291B"/>
    <w:rsid w:val="00515F8C"/>
    <w:rsid w:val="0051645B"/>
    <w:rsid w:val="00516677"/>
    <w:rsid w:val="00517F68"/>
    <w:rsid w:val="00522EBE"/>
    <w:rsid w:val="005234E6"/>
    <w:rsid w:val="005241DC"/>
    <w:rsid w:val="00525A6A"/>
    <w:rsid w:val="0052688A"/>
    <w:rsid w:val="00527771"/>
    <w:rsid w:val="005319DD"/>
    <w:rsid w:val="005329FA"/>
    <w:rsid w:val="005334AA"/>
    <w:rsid w:val="00533AEE"/>
    <w:rsid w:val="005349DA"/>
    <w:rsid w:val="00540533"/>
    <w:rsid w:val="00541289"/>
    <w:rsid w:val="0054234A"/>
    <w:rsid w:val="00543018"/>
    <w:rsid w:val="00546E36"/>
    <w:rsid w:val="00550448"/>
    <w:rsid w:val="00550BC2"/>
    <w:rsid w:val="00551792"/>
    <w:rsid w:val="005518E1"/>
    <w:rsid w:val="00554A5A"/>
    <w:rsid w:val="00555F03"/>
    <w:rsid w:val="00562EA5"/>
    <w:rsid w:val="0057025D"/>
    <w:rsid w:val="00570507"/>
    <w:rsid w:val="0057176D"/>
    <w:rsid w:val="00571D8E"/>
    <w:rsid w:val="005724C2"/>
    <w:rsid w:val="005752F5"/>
    <w:rsid w:val="00576D72"/>
    <w:rsid w:val="0057752A"/>
    <w:rsid w:val="0058094B"/>
    <w:rsid w:val="005812FE"/>
    <w:rsid w:val="0058323E"/>
    <w:rsid w:val="00585B49"/>
    <w:rsid w:val="0058723F"/>
    <w:rsid w:val="00587743"/>
    <w:rsid w:val="005918DA"/>
    <w:rsid w:val="005976EF"/>
    <w:rsid w:val="005A0B70"/>
    <w:rsid w:val="005A18ED"/>
    <w:rsid w:val="005A308D"/>
    <w:rsid w:val="005A3A39"/>
    <w:rsid w:val="005A3F17"/>
    <w:rsid w:val="005A5AF8"/>
    <w:rsid w:val="005A6077"/>
    <w:rsid w:val="005A76C4"/>
    <w:rsid w:val="005A7AEC"/>
    <w:rsid w:val="005B0621"/>
    <w:rsid w:val="005B453E"/>
    <w:rsid w:val="005C67AB"/>
    <w:rsid w:val="005C7432"/>
    <w:rsid w:val="005D07D6"/>
    <w:rsid w:val="005D0CE7"/>
    <w:rsid w:val="005D404A"/>
    <w:rsid w:val="005D4783"/>
    <w:rsid w:val="005E0DF9"/>
    <w:rsid w:val="005E2E72"/>
    <w:rsid w:val="005E5861"/>
    <w:rsid w:val="005E594B"/>
    <w:rsid w:val="005F1944"/>
    <w:rsid w:val="005F3FB0"/>
    <w:rsid w:val="005F4542"/>
    <w:rsid w:val="005F5349"/>
    <w:rsid w:val="005F5CF7"/>
    <w:rsid w:val="005F71AC"/>
    <w:rsid w:val="005F7A64"/>
    <w:rsid w:val="0060135B"/>
    <w:rsid w:val="0060433C"/>
    <w:rsid w:val="006051EC"/>
    <w:rsid w:val="00606CCB"/>
    <w:rsid w:val="00611E2F"/>
    <w:rsid w:val="00612086"/>
    <w:rsid w:val="00612969"/>
    <w:rsid w:val="006135DC"/>
    <w:rsid w:val="00617AB7"/>
    <w:rsid w:val="006203BD"/>
    <w:rsid w:val="00620CF1"/>
    <w:rsid w:val="00620D9F"/>
    <w:rsid w:val="00623866"/>
    <w:rsid w:val="00624A0E"/>
    <w:rsid w:val="00624B61"/>
    <w:rsid w:val="00625CE0"/>
    <w:rsid w:val="00630ABB"/>
    <w:rsid w:val="00632215"/>
    <w:rsid w:val="00632AE5"/>
    <w:rsid w:val="00634377"/>
    <w:rsid w:val="00635030"/>
    <w:rsid w:val="00635D38"/>
    <w:rsid w:val="00635FBB"/>
    <w:rsid w:val="00636B59"/>
    <w:rsid w:val="0064094D"/>
    <w:rsid w:val="00642306"/>
    <w:rsid w:val="00645DAB"/>
    <w:rsid w:val="006470DE"/>
    <w:rsid w:val="00647526"/>
    <w:rsid w:val="00650407"/>
    <w:rsid w:val="006524B1"/>
    <w:rsid w:val="0065506D"/>
    <w:rsid w:val="00655EDF"/>
    <w:rsid w:val="00661F4C"/>
    <w:rsid w:val="00662679"/>
    <w:rsid w:val="00663B36"/>
    <w:rsid w:val="00664C78"/>
    <w:rsid w:val="00665263"/>
    <w:rsid w:val="006658D5"/>
    <w:rsid w:val="0067354A"/>
    <w:rsid w:val="00676CC2"/>
    <w:rsid w:val="00676E36"/>
    <w:rsid w:val="006801E0"/>
    <w:rsid w:val="006817BD"/>
    <w:rsid w:val="00681E22"/>
    <w:rsid w:val="00683723"/>
    <w:rsid w:val="006837AC"/>
    <w:rsid w:val="00687139"/>
    <w:rsid w:val="00692715"/>
    <w:rsid w:val="00694E10"/>
    <w:rsid w:val="00697EBB"/>
    <w:rsid w:val="006A1C3D"/>
    <w:rsid w:val="006A4B49"/>
    <w:rsid w:val="006A5DC0"/>
    <w:rsid w:val="006A6648"/>
    <w:rsid w:val="006A6C88"/>
    <w:rsid w:val="006A7965"/>
    <w:rsid w:val="006B0D30"/>
    <w:rsid w:val="006B46CA"/>
    <w:rsid w:val="006B4801"/>
    <w:rsid w:val="006B485D"/>
    <w:rsid w:val="006B5C85"/>
    <w:rsid w:val="006B6BB0"/>
    <w:rsid w:val="006B7F35"/>
    <w:rsid w:val="006C0E36"/>
    <w:rsid w:val="006C40D4"/>
    <w:rsid w:val="006C549D"/>
    <w:rsid w:val="006C7077"/>
    <w:rsid w:val="006C769E"/>
    <w:rsid w:val="006D0401"/>
    <w:rsid w:val="006D07FA"/>
    <w:rsid w:val="006D3CFB"/>
    <w:rsid w:val="006D44B4"/>
    <w:rsid w:val="006E11E6"/>
    <w:rsid w:val="006E211B"/>
    <w:rsid w:val="006E260C"/>
    <w:rsid w:val="006E2644"/>
    <w:rsid w:val="006E39D0"/>
    <w:rsid w:val="006E3BD1"/>
    <w:rsid w:val="006E4369"/>
    <w:rsid w:val="006E6250"/>
    <w:rsid w:val="006E6952"/>
    <w:rsid w:val="006F3D3A"/>
    <w:rsid w:val="006F4CC3"/>
    <w:rsid w:val="006F58A9"/>
    <w:rsid w:val="00700915"/>
    <w:rsid w:val="00700A39"/>
    <w:rsid w:val="00701FF0"/>
    <w:rsid w:val="00706132"/>
    <w:rsid w:val="0070690F"/>
    <w:rsid w:val="00706C70"/>
    <w:rsid w:val="007122D6"/>
    <w:rsid w:val="00715982"/>
    <w:rsid w:val="0071680F"/>
    <w:rsid w:val="00716A7E"/>
    <w:rsid w:val="00717CD9"/>
    <w:rsid w:val="00720AFE"/>
    <w:rsid w:val="00720F99"/>
    <w:rsid w:val="00721359"/>
    <w:rsid w:val="007225DE"/>
    <w:rsid w:val="0072457E"/>
    <w:rsid w:val="00730092"/>
    <w:rsid w:val="007312F3"/>
    <w:rsid w:val="00731E24"/>
    <w:rsid w:val="007325F1"/>
    <w:rsid w:val="00733419"/>
    <w:rsid w:val="007357A5"/>
    <w:rsid w:val="007359E7"/>
    <w:rsid w:val="00737D13"/>
    <w:rsid w:val="00741236"/>
    <w:rsid w:val="007422FC"/>
    <w:rsid w:val="00745BA0"/>
    <w:rsid w:val="0074791D"/>
    <w:rsid w:val="0075002D"/>
    <w:rsid w:val="007527AB"/>
    <w:rsid w:val="007534CA"/>
    <w:rsid w:val="00753A49"/>
    <w:rsid w:val="0075758D"/>
    <w:rsid w:val="0076077A"/>
    <w:rsid w:val="0076191E"/>
    <w:rsid w:val="00770539"/>
    <w:rsid w:val="00772901"/>
    <w:rsid w:val="00773730"/>
    <w:rsid w:val="00773A10"/>
    <w:rsid w:val="0077504D"/>
    <w:rsid w:val="007774B8"/>
    <w:rsid w:val="00786317"/>
    <w:rsid w:val="0078687E"/>
    <w:rsid w:val="0078704B"/>
    <w:rsid w:val="00787999"/>
    <w:rsid w:val="007879CA"/>
    <w:rsid w:val="007933FE"/>
    <w:rsid w:val="00793977"/>
    <w:rsid w:val="0079530F"/>
    <w:rsid w:val="00795423"/>
    <w:rsid w:val="00795DF3"/>
    <w:rsid w:val="00796C59"/>
    <w:rsid w:val="00797C6E"/>
    <w:rsid w:val="007A0730"/>
    <w:rsid w:val="007A07A5"/>
    <w:rsid w:val="007A1328"/>
    <w:rsid w:val="007A2C65"/>
    <w:rsid w:val="007A4256"/>
    <w:rsid w:val="007A517E"/>
    <w:rsid w:val="007A5A87"/>
    <w:rsid w:val="007A63F6"/>
    <w:rsid w:val="007A7464"/>
    <w:rsid w:val="007A7CA9"/>
    <w:rsid w:val="007B2EA0"/>
    <w:rsid w:val="007B3CFE"/>
    <w:rsid w:val="007B6154"/>
    <w:rsid w:val="007B61EE"/>
    <w:rsid w:val="007B652E"/>
    <w:rsid w:val="007C1DC6"/>
    <w:rsid w:val="007C4A51"/>
    <w:rsid w:val="007C4FBF"/>
    <w:rsid w:val="007C71E8"/>
    <w:rsid w:val="007D15FF"/>
    <w:rsid w:val="007D1E42"/>
    <w:rsid w:val="007D2F40"/>
    <w:rsid w:val="007D2FF8"/>
    <w:rsid w:val="007D45DD"/>
    <w:rsid w:val="007D4F1B"/>
    <w:rsid w:val="007D54D7"/>
    <w:rsid w:val="007D66AD"/>
    <w:rsid w:val="007D6A4B"/>
    <w:rsid w:val="007E0C96"/>
    <w:rsid w:val="007E313B"/>
    <w:rsid w:val="007E3432"/>
    <w:rsid w:val="007E367F"/>
    <w:rsid w:val="007E5619"/>
    <w:rsid w:val="007E66D8"/>
    <w:rsid w:val="007E6D66"/>
    <w:rsid w:val="007E78AE"/>
    <w:rsid w:val="007E7914"/>
    <w:rsid w:val="007F0B5C"/>
    <w:rsid w:val="007F1023"/>
    <w:rsid w:val="007F3C24"/>
    <w:rsid w:val="007F3D5D"/>
    <w:rsid w:val="008030E8"/>
    <w:rsid w:val="008042DD"/>
    <w:rsid w:val="00806296"/>
    <w:rsid w:val="008068CC"/>
    <w:rsid w:val="0081319D"/>
    <w:rsid w:val="008207C8"/>
    <w:rsid w:val="008207FD"/>
    <w:rsid w:val="008217E0"/>
    <w:rsid w:val="00822FD8"/>
    <w:rsid w:val="0082340D"/>
    <w:rsid w:val="00830B98"/>
    <w:rsid w:val="008356DE"/>
    <w:rsid w:val="00835B98"/>
    <w:rsid w:val="00835C5F"/>
    <w:rsid w:val="008365B3"/>
    <w:rsid w:val="00836E99"/>
    <w:rsid w:val="00840347"/>
    <w:rsid w:val="0084158C"/>
    <w:rsid w:val="008433AF"/>
    <w:rsid w:val="008450F0"/>
    <w:rsid w:val="00846D14"/>
    <w:rsid w:val="00850ADF"/>
    <w:rsid w:val="00851508"/>
    <w:rsid w:val="008529E6"/>
    <w:rsid w:val="00853794"/>
    <w:rsid w:val="0085453C"/>
    <w:rsid w:val="00855CFA"/>
    <w:rsid w:val="008566CB"/>
    <w:rsid w:val="00864E7A"/>
    <w:rsid w:val="0086524E"/>
    <w:rsid w:val="00865802"/>
    <w:rsid w:val="00865D7B"/>
    <w:rsid w:val="008675BC"/>
    <w:rsid w:val="00867EA5"/>
    <w:rsid w:val="00870747"/>
    <w:rsid w:val="00871078"/>
    <w:rsid w:val="0087254A"/>
    <w:rsid w:val="008762F6"/>
    <w:rsid w:val="008779A8"/>
    <w:rsid w:val="00881EBD"/>
    <w:rsid w:val="0088203E"/>
    <w:rsid w:val="0088263D"/>
    <w:rsid w:val="00883B2D"/>
    <w:rsid w:val="00883D22"/>
    <w:rsid w:val="008851E5"/>
    <w:rsid w:val="008870DA"/>
    <w:rsid w:val="008900FC"/>
    <w:rsid w:val="00894E86"/>
    <w:rsid w:val="00895384"/>
    <w:rsid w:val="00896CCC"/>
    <w:rsid w:val="008A12F4"/>
    <w:rsid w:val="008A1D2B"/>
    <w:rsid w:val="008A2252"/>
    <w:rsid w:val="008A42A2"/>
    <w:rsid w:val="008A4EC2"/>
    <w:rsid w:val="008B1E4C"/>
    <w:rsid w:val="008B4C13"/>
    <w:rsid w:val="008B5885"/>
    <w:rsid w:val="008B596D"/>
    <w:rsid w:val="008B6912"/>
    <w:rsid w:val="008B6D41"/>
    <w:rsid w:val="008C1725"/>
    <w:rsid w:val="008C1D47"/>
    <w:rsid w:val="008C1FA8"/>
    <w:rsid w:val="008C3190"/>
    <w:rsid w:val="008C319C"/>
    <w:rsid w:val="008C539C"/>
    <w:rsid w:val="008C5CBE"/>
    <w:rsid w:val="008C6A1D"/>
    <w:rsid w:val="008C6CB2"/>
    <w:rsid w:val="008C6E1C"/>
    <w:rsid w:val="008C7204"/>
    <w:rsid w:val="008D0AF9"/>
    <w:rsid w:val="008D181F"/>
    <w:rsid w:val="008D21D7"/>
    <w:rsid w:val="008D34B0"/>
    <w:rsid w:val="008D4FCA"/>
    <w:rsid w:val="008D7BFC"/>
    <w:rsid w:val="008E0178"/>
    <w:rsid w:val="008E0BAC"/>
    <w:rsid w:val="008E0E6D"/>
    <w:rsid w:val="008E1F8A"/>
    <w:rsid w:val="008E27BE"/>
    <w:rsid w:val="008E399B"/>
    <w:rsid w:val="008E6978"/>
    <w:rsid w:val="008E6DF3"/>
    <w:rsid w:val="008E7744"/>
    <w:rsid w:val="008E7ABB"/>
    <w:rsid w:val="008E7E07"/>
    <w:rsid w:val="008F46F7"/>
    <w:rsid w:val="008F5175"/>
    <w:rsid w:val="00901F19"/>
    <w:rsid w:val="0090270E"/>
    <w:rsid w:val="009027E6"/>
    <w:rsid w:val="00902FC2"/>
    <w:rsid w:val="009047C0"/>
    <w:rsid w:val="009048E3"/>
    <w:rsid w:val="00905A05"/>
    <w:rsid w:val="00906FC2"/>
    <w:rsid w:val="00907AEB"/>
    <w:rsid w:val="009109FB"/>
    <w:rsid w:val="009112CE"/>
    <w:rsid w:val="0091201F"/>
    <w:rsid w:val="00921071"/>
    <w:rsid w:val="00925FBC"/>
    <w:rsid w:val="00926491"/>
    <w:rsid w:val="0092767D"/>
    <w:rsid w:val="00927AED"/>
    <w:rsid w:val="00931E8B"/>
    <w:rsid w:val="00936616"/>
    <w:rsid w:val="00937271"/>
    <w:rsid w:val="009377BC"/>
    <w:rsid w:val="00941659"/>
    <w:rsid w:val="00941B28"/>
    <w:rsid w:val="009568A6"/>
    <w:rsid w:val="0095764C"/>
    <w:rsid w:val="00960114"/>
    <w:rsid w:val="0096454D"/>
    <w:rsid w:val="0096499D"/>
    <w:rsid w:val="00964E7E"/>
    <w:rsid w:val="00965375"/>
    <w:rsid w:val="0096600D"/>
    <w:rsid w:val="0097089C"/>
    <w:rsid w:val="009717C0"/>
    <w:rsid w:val="00971C73"/>
    <w:rsid w:val="00973B2B"/>
    <w:rsid w:val="0098137A"/>
    <w:rsid w:val="00982BD7"/>
    <w:rsid w:val="0098405C"/>
    <w:rsid w:val="00986FA9"/>
    <w:rsid w:val="00987584"/>
    <w:rsid w:val="00990C1F"/>
    <w:rsid w:val="00992D5D"/>
    <w:rsid w:val="009941FA"/>
    <w:rsid w:val="00994EB7"/>
    <w:rsid w:val="0099557F"/>
    <w:rsid w:val="00996FAA"/>
    <w:rsid w:val="0099701C"/>
    <w:rsid w:val="00997110"/>
    <w:rsid w:val="009A118B"/>
    <w:rsid w:val="009A203E"/>
    <w:rsid w:val="009A236A"/>
    <w:rsid w:val="009A6780"/>
    <w:rsid w:val="009B0A28"/>
    <w:rsid w:val="009B3B20"/>
    <w:rsid w:val="009B43DB"/>
    <w:rsid w:val="009C08CD"/>
    <w:rsid w:val="009C2E4B"/>
    <w:rsid w:val="009C3665"/>
    <w:rsid w:val="009D233F"/>
    <w:rsid w:val="009D2AC6"/>
    <w:rsid w:val="009D2DF3"/>
    <w:rsid w:val="009D2E61"/>
    <w:rsid w:val="009D36F8"/>
    <w:rsid w:val="009D49FC"/>
    <w:rsid w:val="009D5166"/>
    <w:rsid w:val="009D5CC6"/>
    <w:rsid w:val="009E1508"/>
    <w:rsid w:val="009E2C7A"/>
    <w:rsid w:val="009E425F"/>
    <w:rsid w:val="009E4946"/>
    <w:rsid w:val="009E7C84"/>
    <w:rsid w:val="009F0852"/>
    <w:rsid w:val="009F0FC5"/>
    <w:rsid w:val="009F18BF"/>
    <w:rsid w:val="009F268E"/>
    <w:rsid w:val="009F3783"/>
    <w:rsid w:val="009F45D2"/>
    <w:rsid w:val="009F512F"/>
    <w:rsid w:val="009F52D8"/>
    <w:rsid w:val="009F54CC"/>
    <w:rsid w:val="009F79D1"/>
    <w:rsid w:val="00A0521D"/>
    <w:rsid w:val="00A05F29"/>
    <w:rsid w:val="00A060C7"/>
    <w:rsid w:val="00A06D6E"/>
    <w:rsid w:val="00A17332"/>
    <w:rsid w:val="00A20238"/>
    <w:rsid w:val="00A202F2"/>
    <w:rsid w:val="00A20BA7"/>
    <w:rsid w:val="00A21555"/>
    <w:rsid w:val="00A215EE"/>
    <w:rsid w:val="00A21795"/>
    <w:rsid w:val="00A24C95"/>
    <w:rsid w:val="00A25EDC"/>
    <w:rsid w:val="00A27C88"/>
    <w:rsid w:val="00A30522"/>
    <w:rsid w:val="00A31A30"/>
    <w:rsid w:val="00A31D52"/>
    <w:rsid w:val="00A3677F"/>
    <w:rsid w:val="00A378FC"/>
    <w:rsid w:val="00A4012C"/>
    <w:rsid w:val="00A415F8"/>
    <w:rsid w:val="00A41CD5"/>
    <w:rsid w:val="00A41F52"/>
    <w:rsid w:val="00A43A3D"/>
    <w:rsid w:val="00A43E6A"/>
    <w:rsid w:val="00A460BA"/>
    <w:rsid w:val="00A47496"/>
    <w:rsid w:val="00A52959"/>
    <w:rsid w:val="00A52C2C"/>
    <w:rsid w:val="00A53CA0"/>
    <w:rsid w:val="00A55F65"/>
    <w:rsid w:val="00A57018"/>
    <w:rsid w:val="00A6092B"/>
    <w:rsid w:val="00A60E63"/>
    <w:rsid w:val="00A63413"/>
    <w:rsid w:val="00A63B82"/>
    <w:rsid w:val="00A64A6D"/>
    <w:rsid w:val="00A65FE2"/>
    <w:rsid w:val="00A711A8"/>
    <w:rsid w:val="00A7137D"/>
    <w:rsid w:val="00A73686"/>
    <w:rsid w:val="00A758EE"/>
    <w:rsid w:val="00A8016E"/>
    <w:rsid w:val="00A8203F"/>
    <w:rsid w:val="00A826E5"/>
    <w:rsid w:val="00A83793"/>
    <w:rsid w:val="00A8552A"/>
    <w:rsid w:val="00A91889"/>
    <w:rsid w:val="00A93C83"/>
    <w:rsid w:val="00A94A3A"/>
    <w:rsid w:val="00A95123"/>
    <w:rsid w:val="00A965AD"/>
    <w:rsid w:val="00A976C4"/>
    <w:rsid w:val="00A97F6F"/>
    <w:rsid w:val="00AA0E3C"/>
    <w:rsid w:val="00AA2835"/>
    <w:rsid w:val="00AA4C15"/>
    <w:rsid w:val="00AA4E7B"/>
    <w:rsid w:val="00AA5940"/>
    <w:rsid w:val="00AA5A58"/>
    <w:rsid w:val="00AB02F4"/>
    <w:rsid w:val="00AB0657"/>
    <w:rsid w:val="00AB0D66"/>
    <w:rsid w:val="00AB23FF"/>
    <w:rsid w:val="00AB3E7A"/>
    <w:rsid w:val="00AB4515"/>
    <w:rsid w:val="00AB51A4"/>
    <w:rsid w:val="00AB6057"/>
    <w:rsid w:val="00AB6FF1"/>
    <w:rsid w:val="00AC1465"/>
    <w:rsid w:val="00AC2FED"/>
    <w:rsid w:val="00AC3FB7"/>
    <w:rsid w:val="00AC5B26"/>
    <w:rsid w:val="00AC653D"/>
    <w:rsid w:val="00AD0E5B"/>
    <w:rsid w:val="00AD22F8"/>
    <w:rsid w:val="00AE1880"/>
    <w:rsid w:val="00AE19CC"/>
    <w:rsid w:val="00AE275C"/>
    <w:rsid w:val="00AE389A"/>
    <w:rsid w:val="00AE4B74"/>
    <w:rsid w:val="00AE7C75"/>
    <w:rsid w:val="00AF1410"/>
    <w:rsid w:val="00AF2D06"/>
    <w:rsid w:val="00AF3F2A"/>
    <w:rsid w:val="00AF60B0"/>
    <w:rsid w:val="00AF6E31"/>
    <w:rsid w:val="00AF7639"/>
    <w:rsid w:val="00B02160"/>
    <w:rsid w:val="00B02981"/>
    <w:rsid w:val="00B038BE"/>
    <w:rsid w:val="00B05202"/>
    <w:rsid w:val="00B05C23"/>
    <w:rsid w:val="00B1228A"/>
    <w:rsid w:val="00B152E8"/>
    <w:rsid w:val="00B16927"/>
    <w:rsid w:val="00B17B3C"/>
    <w:rsid w:val="00B2140F"/>
    <w:rsid w:val="00B21878"/>
    <w:rsid w:val="00B24158"/>
    <w:rsid w:val="00B24EF0"/>
    <w:rsid w:val="00B270A0"/>
    <w:rsid w:val="00B30863"/>
    <w:rsid w:val="00B32381"/>
    <w:rsid w:val="00B32D2B"/>
    <w:rsid w:val="00B334E2"/>
    <w:rsid w:val="00B34374"/>
    <w:rsid w:val="00B410F9"/>
    <w:rsid w:val="00B42365"/>
    <w:rsid w:val="00B44ADF"/>
    <w:rsid w:val="00B451D9"/>
    <w:rsid w:val="00B465BB"/>
    <w:rsid w:val="00B46C80"/>
    <w:rsid w:val="00B50F09"/>
    <w:rsid w:val="00B53A09"/>
    <w:rsid w:val="00B5490D"/>
    <w:rsid w:val="00B54ED5"/>
    <w:rsid w:val="00B56BAC"/>
    <w:rsid w:val="00B625D8"/>
    <w:rsid w:val="00B64C5E"/>
    <w:rsid w:val="00B65A6E"/>
    <w:rsid w:val="00B65FA3"/>
    <w:rsid w:val="00B678C1"/>
    <w:rsid w:val="00B70256"/>
    <w:rsid w:val="00B7117D"/>
    <w:rsid w:val="00B73422"/>
    <w:rsid w:val="00B73A8C"/>
    <w:rsid w:val="00B7441B"/>
    <w:rsid w:val="00B74C7B"/>
    <w:rsid w:val="00B74DC5"/>
    <w:rsid w:val="00B750A8"/>
    <w:rsid w:val="00B75491"/>
    <w:rsid w:val="00B77A82"/>
    <w:rsid w:val="00B80121"/>
    <w:rsid w:val="00B80C85"/>
    <w:rsid w:val="00B8281D"/>
    <w:rsid w:val="00B83803"/>
    <w:rsid w:val="00B86964"/>
    <w:rsid w:val="00B9023A"/>
    <w:rsid w:val="00B90A1D"/>
    <w:rsid w:val="00B94622"/>
    <w:rsid w:val="00B950E4"/>
    <w:rsid w:val="00B962A7"/>
    <w:rsid w:val="00B97179"/>
    <w:rsid w:val="00BA133A"/>
    <w:rsid w:val="00BA1F72"/>
    <w:rsid w:val="00BA20FB"/>
    <w:rsid w:val="00BA5F92"/>
    <w:rsid w:val="00BA7624"/>
    <w:rsid w:val="00BB2E9B"/>
    <w:rsid w:val="00BB3190"/>
    <w:rsid w:val="00BB4457"/>
    <w:rsid w:val="00BB4515"/>
    <w:rsid w:val="00BB7492"/>
    <w:rsid w:val="00BB75A1"/>
    <w:rsid w:val="00BC0655"/>
    <w:rsid w:val="00BC1218"/>
    <w:rsid w:val="00BC2185"/>
    <w:rsid w:val="00BC6537"/>
    <w:rsid w:val="00BC73F0"/>
    <w:rsid w:val="00BC79A7"/>
    <w:rsid w:val="00BC7E3F"/>
    <w:rsid w:val="00BD17F1"/>
    <w:rsid w:val="00BD242B"/>
    <w:rsid w:val="00BD3965"/>
    <w:rsid w:val="00BD64EF"/>
    <w:rsid w:val="00BD69BB"/>
    <w:rsid w:val="00BE2DDF"/>
    <w:rsid w:val="00BE36A7"/>
    <w:rsid w:val="00BE3A1B"/>
    <w:rsid w:val="00BF15CA"/>
    <w:rsid w:val="00BF244C"/>
    <w:rsid w:val="00BF42CA"/>
    <w:rsid w:val="00BF5803"/>
    <w:rsid w:val="00BF69C9"/>
    <w:rsid w:val="00BF6FA5"/>
    <w:rsid w:val="00C00D46"/>
    <w:rsid w:val="00C0117C"/>
    <w:rsid w:val="00C01F96"/>
    <w:rsid w:val="00C026BA"/>
    <w:rsid w:val="00C02BD3"/>
    <w:rsid w:val="00C05D83"/>
    <w:rsid w:val="00C05F3A"/>
    <w:rsid w:val="00C07D33"/>
    <w:rsid w:val="00C07EDA"/>
    <w:rsid w:val="00C114FA"/>
    <w:rsid w:val="00C1315E"/>
    <w:rsid w:val="00C1635B"/>
    <w:rsid w:val="00C22205"/>
    <w:rsid w:val="00C2614B"/>
    <w:rsid w:val="00C27956"/>
    <w:rsid w:val="00C30BB6"/>
    <w:rsid w:val="00C30E6C"/>
    <w:rsid w:val="00C31DFD"/>
    <w:rsid w:val="00C3217D"/>
    <w:rsid w:val="00C3290C"/>
    <w:rsid w:val="00C32D82"/>
    <w:rsid w:val="00C34BA7"/>
    <w:rsid w:val="00C35071"/>
    <w:rsid w:val="00C3507E"/>
    <w:rsid w:val="00C35279"/>
    <w:rsid w:val="00C3582D"/>
    <w:rsid w:val="00C36191"/>
    <w:rsid w:val="00C36251"/>
    <w:rsid w:val="00C37659"/>
    <w:rsid w:val="00C41C8B"/>
    <w:rsid w:val="00C433EF"/>
    <w:rsid w:val="00C43BB7"/>
    <w:rsid w:val="00C45321"/>
    <w:rsid w:val="00C46697"/>
    <w:rsid w:val="00C50D63"/>
    <w:rsid w:val="00C547A3"/>
    <w:rsid w:val="00C56908"/>
    <w:rsid w:val="00C60F55"/>
    <w:rsid w:val="00C62511"/>
    <w:rsid w:val="00C639D7"/>
    <w:rsid w:val="00C64C78"/>
    <w:rsid w:val="00C713E6"/>
    <w:rsid w:val="00C72ECD"/>
    <w:rsid w:val="00C7572C"/>
    <w:rsid w:val="00C767AA"/>
    <w:rsid w:val="00C8219C"/>
    <w:rsid w:val="00C82E60"/>
    <w:rsid w:val="00C8503F"/>
    <w:rsid w:val="00C85A83"/>
    <w:rsid w:val="00C85FB7"/>
    <w:rsid w:val="00C861ED"/>
    <w:rsid w:val="00C86C15"/>
    <w:rsid w:val="00C91108"/>
    <w:rsid w:val="00C917C3"/>
    <w:rsid w:val="00C9312C"/>
    <w:rsid w:val="00CA05D7"/>
    <w:rsid w:val="00CA117E"/>
    <w:rsid w:val="00CA1EDC"/>
    <w:rsid w:val="00CA1FF2"/>
    <w:rsid w:val="00CA4B8E"/>
    <w:rsid w:val="00CA5915"/>
    <w:rsid w:val="00CA6169"/>
    <w:rsid w:val="00CA6369"/>
    <w:rsid w:val="00CA728F"/>
    <w:rsid w:val="00CB0C96"/>
    <w:rsid w:val="00CB0E3C"/>
    <w:rsid w:val="00CB1766"/>
    <w:rsid w:val="00CB1B42"/>
    <w:rsid w:val="00CC157E"/>
    <w:rsid w:val="00CC20DB"/>
    <w:rsid w:val="00CC2394"/>
    <w:rsid w:val="00CC4ACA"/>
    <w:rsid w:val="00CC580E"/>
    <w:rsid w:val="00CC5939"/>
    <w:rsid w:val="00CC5DEB"/>
    <w:rsid w:val="00CD163F"/>
    <w:rsid w:val="00CD3674"/>
    <w:rsid w:val="00CD3AD1"/>
    <w:rsid w:val="00CD3BD4"/>
    <w:rsid w:val="00CD4B9C"/>
    <w:rsid w:val="00CE1275"/>
    <w:rsid w:val="00CE3D2F"/>
    <w:rsid w:val="00CE5254"/>
    <w:rsid w:val="00CE5873"/>
    <w:rsid w:val="00CE5B4C"/>
    <w:rsid w:val="00CF3A35"/>
    <w:rsid w:val="00CF42BA"/>
    <w:rsid w:val="00CF46A4"/>
    <w:rsid w:val="00CF6AB7"/>
    <w:rsid w:val="00CF7FEC"/>
    <w:rsid w:val="00D0097B"/>
    <w:rsid w:val="00D00BE5"/>
    <w:rsid w:val="00D03F4D"/>
    <w:rsid w:val="00D0403C"/>
    <w:rsid w:val="00D0721A"/>
    <w:rsid w:val="00D102EA"/>
    <w:rsid w:val="00D11305"/>
    <w:rsid w:val="00D128F1"/>
    <w:rsid w:val="00D13530"/>
    <w:rsid w:val="00D13DF9"/>
    <w:rsid w:val="00D161C8"/>
    <w:rsid w:val="00D178B1"/>
    <w:rsid w:val="00D200E1"/>
    <w:rsid w:val="00D227BD"/>
    <w:rsid w:val="00D2281F"/>
    <w:rsid w:val="00D22D62"/>
    <w:rsid w:val="00D23D09"/>
    <w:rsid w:val="00D2557A"/>
    <w:rsid w:val="00D2642B"/>
    <w:rsid w:val="00D27BA6"/>
    <w:rsid w:val="00D306F8"/>
    <w:rsid w:val="00D33C14"/>
    <w:rsid w:val="00D3569F"/>
    <w:rsid w:val="00D36185"/>
    <w:rsid w:val="00D36E02"/>
    <w:rsid w:val="00D40C80"/>
    <w:rsid w:val="00D419A4"/>
    <w:rsid w:val="00D4237D"/>
    <w:rsid w:val="00D42967"/>
    <w:rsid w:val="00D42B55"/>
    <w:rsid w:val="00D45998"/>
    <w:rsid w:val="00D541D9"/>
    <w:rsid w:val="00D56D36"/>
    <w:rsid w:val="00D572A2"/>
    <w:rsid w:val="00D610E8"/>
    <w:rsid w:val="00D6128A"/>
    <w:rsid w:val="00D6148D"/>
    <w:rsid w:val="00D61B2D"/>
    <w:rsid w:val="00D61BF1"/>
    <w:rsid w:val="00D63E6D"/>
    <w:rsid w:val="00D65FBF"/>
    <w:rsid w:val="00D661EE"/>
    <w:rsid w:val="00D666D1"/>
    <w:rsid w:val="00D72A38"/>
    <w:rsid w:val="00D7735A"/>
    <w:rsid w:val="00D81015"/>
    <w:rsid w:val="00D8418F"/>
    <w:rsid w:val="00D856AB"/>
    <w:rsid w:val="00D86084"/>
    <w:rsid w:val="00D861BE"/>
    <w:rsid w:val="00D86938"/>
    <w:rsid w:val="00D86B7A"/>
    <w:rsid w:val="00D87DA6"/>
    <w:rsid w:val="00D90BDD"/>
    <w:rsid w:val="00D9130B"/>
    <w:rsid w:val="00D91406"/>
    <w:rsid w:val="00D941A8"/>
    <w:rsid w:val="00D95064"/>
    <w:rsid w:val="00D95433"/>
    <w:rsid w:val="00D9632C"/>
    <w:rsid w:val="00D96BCC"/>
    <w:rsid w:val="00D96DF8"/>
    <w:rsid w:val="00DA5C0A"/>
    <w:rsid w:val="00DA5C59"/>
    <w:rsid w:val="00DB09E0"/>
    <w:rsid w:val="00DB2735"/>
    <w:rsid w:val="00DB2CF4"/>
    <w:rsid w:val="00DB3BB1"/>
    <w:rsid w:val="00DB4144"/>
    <w:rsid w:val="00DB4257"/>
    <w:rsid w:val="00DC1E60"/>
    <w:rsid w:val="00DC279A"/>
    <w:rsid w:val="00DC2A9D"/>
    <w:rsid w:val="00DC350D"/>
    <w:rsid w:val="00DC3D9B"/>
    <w:rsid w:val="00DC5334"/>
    <w:rsid w:val="00DC5687"/>
    <w:rsid w:val="00DC5E0D"/>
    <w:rsid w:val="00DC6090"/>
    <w:rsid w:val="00DC733F"/>
    <w:rsid w:val="00DD1C7A"/>
    <w:rsid w:val="00DD2B4D"/>
    <w:rsid w:val="00DD51E9"/>
    <w:rsid w:val="00DD7B9E"/>
    <w:rsid w:val="00DE05A3"/>
    <w:rsid w:val="00DE381A"/>
    <w:rsid w:val="00DE3C17"/>
    <w:rsid w:val="00DE4C5A"/>
    <w:rsid w:val="00DE4EEA"/>
    <w:rsid w:val="00DE5080"/>
    <w:rsid w:val="00DE767A"/>
    <w:rsid w:val="00DF2ED5"/>
    <w:rsid w:val="00DF3138"/>
    <w:rsid w:val="00DF3D15"/>
    <w:rsid w:val="00DF5FEA"/>
    <w:rsid w:val="00DF7769"/>
    <w:rsid w:val="00DF7A33"/>
    <w:rsid w:val="00DF7C92"/>
    <w:rsid w:val="00DF7F1B"/>
    <w:rsid w:val="00E01ED1"/>
    <w:rsid w:val="00E03450"/>
    <w:rsid w:val="00E03706"/>
    <w:rsid w:val="00E03925"/>
    <w:rsid w:val="00E03EA7"/>
    <w:rsid w:val="00E043BE"/>
    <w:rsid w:val="00E05B83"/>
    <w:rsid w:val="00E07302"/>
    <w:rsid w:val="00E07748"/>
    <w:rsid w:val="00E14751"/>
    <w:rsid w:val="00E2185D"/>
    <w:rsid w:val="00E22CDD"/>
    <w:rsid w:val="00E2308F"/>
    <w:rsid w:val="00E23653"/>
    <w:rsid w:val="00E23E0D"/>
    <w:rsid w:val="00E26DFD"/>
    <w:rsid w:val="00E279CC"/>
    <w:rsid w:val="00E30373"/>
    <w:rsid w:val="00E3096C"/>
    <w:rsid w:val="00E31BC1"/>
    <w:rsid w:val="00E31E84"/>
    <w:rsid w:val="00E35BFD"/>
    <w:rsid w:val="00E36633"/>
    <w:rsid w:val="00E36FE4"/>
    <w:rsid w:val="00E41BC0"/>
    <w:rsid w:val="00E43A03"/>
    <w:rsid w:val="00E4681B"/>
    <w:rsid w:val="00E50B99"/>
    <w:rsid w:val="00E511C3"/>
    <w:rsid w:val="00E532FE"/>
    <w:rsid w:val="00E545DD"/>
    <w:rsid w:val="00E5462C"/>
    <w:rsid w:val="00E55AB0"/>
    <w:rsid w:val="00E613A5"/>
    <w:rsid w:val="00E6201F"/>
    <w:rsid w:val="00E6211F"/>
    <w:rsid w:val="00E6269A"/>
    <w:rsid w:val="00E63CF5"/>
    <w:rsid w:val="00E66471"/>
    <w:rsid w:val="00E67F44"/>
    <w:rsid w:val="00E7021C"/>
    <w:rsid w:val="00E75B3C"/>
    <w:rsid w:val="00E763CB"/>
    <w:rsid w:val="00E8143C"/>
    <w:rsid w:val="00E83C5E"/>
    <w:rsid w:val="00E84B69"/>
    <w:rsid w:val="00E87877"/>
    <w:rsid w:val="00E93DEA"/>
    <w:rsid w:val="00EA292E"/>
    <w:rsid w:val="00EA4323"/>
    <w:rsid w:val="00EA5594"/>
    <w:rsid w:val="00EA65F2"/>
    <w:rsid w:val="00EA6B03"/>
    <w:rsid w:val="00EA7F3E"/>
    <w:rsid w:val="00EB6821"/>
    <w:rsid w:val="00EC1267"/>
    <w:rsid w:val="00EC2247"/>
    <w:rsid w:val="00EC44E0"/>
    <w:rsid w:val="00EC4575"/>
    <w:rsid w:val="00ED165C"/>
    <w:rsid w:val="00ED2D26"/>
    <w:rsid w:val="00ED2E8C"/>
    <w:rsid w:val="00ED56C8"/>
    <w:rsid w:val="00ED746B"/>
    <w:rsid w:val="00ED749C"/>
    <w:rsid w:val="00EE0290"/>
    <w:rsid w:val="00EE0E7C"/>
    <w:rsid w:val="00EE337C"/>
    <w:rsid w:val="00EE4FB9"/>
    <w:rsid w:val="00EE7538"/>
    <w:rsid w:val="00EF55E5"/>
    <w:rsid w:val="00EF75F5"/>
    <w:rsid w:val="00EF7F8F"/>
    <w:rsid w:val="00F0243B"/>
    <w:rsid w:val="00F024AE"/>
    <w:rsid w:val="00F02A01"/>
    <w:rsid w:val="00F02C0F"/>
    <w:rsid w:val="00F03693"/>
    <w:rsid w:val="00F0387D"/>
    <w:rsid w:val="00F03AD5"/>
    <w:rsid w:val="00F06A14"/>
    <w:rsid w:val="00F153F4"/>
    <w:rsid w:val="00F17491"/>
    <w:rsid w:val="00F17698"/>
    <w:rsid w:val="00F236BA"/>
    <w:rsid w:val="00F23960"/>
    <w:rsid w:val="00F2427D"/>
    <w:rsid w:val="00F249BA"/>
    <w:rsid w:val="00F2748F"/>
    <w:rsid w:val="00F31833"/>
    <w:rsid w:val="00F32767"/>
    <w:rsid w:val="00F34E5F"/>
    <w:rsid w:val="00F42616"/>
    <w:rsid w:val="00F42CDC"/>
    <w:rsid w:val="00F42DDB"/>
    <w:rsid w:val="00F4358B"/>
    <w:rsid w:val="00F446EA"/>
    <w:rsid w:val="00F46BDE"/>
    <w:rsid w:val="00F47DBD"/>
    <w:rsid w:val="00F51B2D"/>
    <w:rsid w:val="00F52397"/>
    <w:rsid w:val="00F54809"/>
    <w:rsid w:val="00F54E54"/>
    <w:rsid w:val="00F5526D"/>
    <w:rsid w:val="00F55C56"/>
    <w:rsid w:val="00F61784"/>
    <w:rsid w:val="00F64F73"/>
    <w:rsid w:val="00F6519A"/>
    <w:rsid w:val="00F65AF7"/>
    <w:rsid w:val="00F71D70"/>
    <w:rsid w:val="00F721FB"/>
    <w:rsid w:val="00F72699"/>
    <w:rsid w:val="00F72714"/>
    <w:rsid w:val="00F72A6C"/>
    <w:rsid w:val="00F73441"/>
    <w:rsid w:val="00F75092"/>
    <w:rsid w:val="00F768FD"/>
    <w:rsid w:val="00F76FF3"/>
    <w:rsid w:val="00F77499"/>
    <w:rsid w:val="00F775A7"/>
    <w:rsid w:val="00F808A7"/>
    <w:rsid w:val="00F817FB"/>
    <w:rsid w:val="00F83EEF"/>
    <w:rsid w:val="00F84718"/>
    <w:rsid w:val="00F84B9A"/>
    <w:rsid w:val="00F869F4"/>
    <w:rsid w:val="00F86EB5"/>
    <w:rsid w:val="00F945D5"/>
    <w:rsid w:val="00F95662"/>
    <w:rsid w:val="00F95BC3"/>
    <w:rsid w:val="00F96A76"/>
    <w:rsid w:val="00FA10B5"/>
    <w:rsid w:val="00FA4F6E"/>
    <w:rsid w:val="00FA6BD2"/>
    <w:rsid w:val="00FB11A9"/>
    <w:rsid w:val="00FB1CE2"/>
    <w:rsid w:val="00FB32E3"/>
    <w:rsid w:val="00FB376C"/>
    <w:rsid w:val="00FB4CC2"/>
    <w:rsid w:val="00FC0075"/>
    <w:rsid w:val="00FC49B5"/>
    <w:rsid w:val="00FC6909"/>
    <w:rsid w:val="00FC6D17"/>
    <w:rsid w:val="00FD1111"/>
    <w:rsid w:val="00FD5518"/>
    <w:rsid w:val="00FD5FE1"/>
    <w:rsid w:val="00FD639C"/>
    <w:rsid w:val="00FD75A7"/>
    <w:rsid w:val="00FE2B64"/>
    <w:rsid w:val="00FE3F1D"/>
    <w:rsid w:val="00FE65C4"/>
    <w:rsid w:val="00FE67E6"/>
    <w:rsid w:val="00FE681D"/>
    <w:rsid w:val="00FE6DC6"/>
    <w:rsid w:val="00FF2029"/>
    <w:rsid w:val="00FF32E0"/>
    <w:rsid w:val="00FF5077"/>
    <w:rsid w:val="00FF6015"/>
    <w:rsid w:val="00FF62F3"/>
    <w:rsid w:val="00FF698C"/>
    <w:rsid w:val="07A35216"/>
    <w:rsid w:val="1D5F77C4"/>
    <w:rsid w:val="236E2C54"/>
    <w:rsid w:val="2B671C7D"/>
    <w:rsid w:val="2B6861CE"/>
    <w:rsid w:val="2FEE6312"/>
    <w:rsid w:val="463E4FCC"/>
    <w:rsid w:val="4D12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6FA7876"/>
  <w15:docId w15:val="{E596E5A8-0045-483C-AF5F-2D613AC6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A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0">
    <w:name w:val="List Paragraph"/>
    <w:basedOn w:val="a"/>
    <w:uiPriority w:val="99"/>
    <w:qFormat/>
    <w:pPr>
      <w:ind w:firstLineChars="200" w:firstLine="420"/>
    </w:pPr>
  </w:style>
  <w:style w:type="character" w:customStyle="1" w:styleId="ref-journal">
    <w:name w:val="ref-journal"/>
    <w:basedOn w:val="a0"/>
  </w:style>
  <w:style w:type="character" w:customStyle="1" w:styleId="ref-vol">
    <w:name w:val="ref-vol"/>
    <w:basedOn w:val="a0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unhideWhenUsed/>
    <w:rPr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Revision"/>
    <w:hidden/>
    <w:uiPriority w:val="99"/>
    <w:unhideWhenUsed/>
    <w:rsid w:val="00BE2DDF"/>
    <w:rPr>
      <w:kern w:val="2"/>
      <w:sz w:val="21"/>
      <w:szCs w:val="22"/>
    </w:rPr>
  </w:style>
  <w:style w:type="character" w:styleId="af2">
    <w:name w:val="Unresolved Mention"/>
    <w:basedOn w:val="a0"/>
    <w:uiPriority w:val="99"/>
    <w:semiHidden/>
    <w:unhideWhenUsed/>
    <w:rsid w:val="008D7BFC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8D7B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D9F69B42-F040-40C4-AE18-791A49DA5C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赵 科科</dc:creator>
  <cp:lastModifiedBy>Microsoft Office user</cp:lastModifiedBy>
  <cp:revision>3</cp:revision>
  <cp:lastPrinted>2024-06-27T13:48:00Z</cp:lastPrinted>
  <dcterms:created xsi:type="dcterms:W3CDTF">2024-07-15T12:32:00Z</dcterms:created>
  <dcterms:modified xsi:type="dcterms:W3CDTF">2024-07-2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55</vt:lpwstr>
  </property>
  <property fmtid="{D5CDD505-2E9C-101B-9397-08002B2CF9AE}" pid="3" name="ICV">
    <vt:lpwstr>4F0104025C9C43F3AB40AC001C388279</vt:lpwstr>
  </property>
</Properties>
</file>